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D96AE" w14:textId="539ADB82" w:rsidR="0086147D" w:rsidRDefault="001F6696">
      <w:r>
        <w:rPr>
          <w:b/>
        </w:rPr>
        <w:t xml:space="preserve">eTable 6. </w:t>
      </w:r>
      <w:r w:rsidR="00DA5980">
        <w:t xml:space="preserve">Multivariate analysis to identify risk factors </w:t>
      </w:r>
      <w:r w:rsidR="00B55495">
        <w:t xml:space="preserve">for </w:t>
      </w:r>
      <w:r w:rsidR="00DA5980">
        <w:t>bile duct injury</w:t>
      </w:r>
    </w:p>
    <w:tbl>
      <w:tblPr>
        <w:tblStyle w:val="TableGrid"/>
        <w:tblW w:w="9090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070"/>
        <w:gridCol w:w="1935"/>
        <w:gridCol w:w="1935"/>
      </w:tblGrid>
      <w:tr w:rsidR="003B3D79" w14:paraId="47D7F590" w14:textId="77777777" w:rsidTr="003B3D79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8A414" w14:textId="6DAF1EEC" w:rsidR="003B3D79" w:rsidRDefault="003B3D79" w:rsidP="0058699C">
            <w:pPr>
              <w:spacing w:before="60" w:after="6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sk facto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1D9EB" w14:textId="4093E45F" w:rsidR="003B3D79" w:rsidRDefault="003B3D79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dds ratio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25A4E" w14:textId="04AD1509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69D91" w14:textId="642A8C87" w:rsidR="003B3D79" w:rsidRPr="00DA5980" w:rsidRDefault="00F4082A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-</w:t>
            </w:r>
            <w:bookmarkStart w:id="0" w:name="_GoBack"/>
            <w:bookmarkEnd w:id="0"/>
            <w:r w:rsidR="003B3D79">
              <w:rPr>
                <w:rFonts w:ascii="Times New Roman" w:hAnsi="Times New Roman" w:cs="Times New Roman"/>
                <w:bCs/>
                <w:sz w:val="20"/>
                <w:szCs w:val="20"/>
              </w:rPr>
              <w:t>value</w:t>
            </w:r>
          </w:p>
        </w:tc>
      </w:tr>
      <w:tr w:rsidR="003B3D79" w14:paraId="43B96066" w14:textId="77777777" w:rsidTr="003B3D79">
        <w:trPr>
          <w:trHeight w:val="38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460B1" w14:textId="6AE92922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odali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E35CD" w14:textId="569366B4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217CF" w14:textId="77777777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2C898" w14:textId="1C3F63BD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0E835D04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6A2C" w14:textId="40A1938E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Laparoscop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FFE2" w14:textId="2681A493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B2F656E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8282" w14:textId="6AB84B58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2DAEC907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4D72" w14:textId="71E2E5F3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Robot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DA78" w14:textId="33C2A29A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1388CA3" w14:textId="41860149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4 – 1.6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EF14" w14:textId="24530D78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B3D79" w14:paraId="4EC4AFE6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0DCB" w14:textId="0B720658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Op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E3AF" w14:textId="53919E6A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59B67A6" w14:textId="6F1FA5C7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4 – 3.2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A098" w14:textId="1C3CCDF2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011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58E95148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2DE4" w14:textId="4F86DFDA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6888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F1B0F7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080B" w14:textId="75E436E6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1415DDE0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3EF0A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5"/>
            <w:r>
              <w:rPr>
                <w:rFonts w:ascii="Times New Roman" w:hAnsi="Times New Roman" w:cs="Times New Roman"/>
                <w:sz w:val="20"/>
                <w:szCs w:val="20"/>
              </w:rPr>
              <w:t>18–44 years</w:t>
            </w:r>
            <w:bookmarkEnd w:id="1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61F22" w14:textId="3DDB7715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6"/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bookmarkEnd w:id="2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7CEFD40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46A7" w14:textId="5C2D1016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66CC0C82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8CCE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46960833"/>
            <w:r>
              <w:rPr>
                <w:rFonts w:ascii="Times New Roman" w:hAnsi="Times New Roman" w:cs="Times New Roman"/>
                <w:sz w:val="20"/>
                <w:szCs w:val="20"/>
              </w:rPr>
              <w:t>45–64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77AE" w14:textId="1F864111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AF7C54A" w14:textId="07E1A54E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6 – 1.4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1492" w14:textId="6AD6513F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B3D79" w14:paraId="4F2ED977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B723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8060" w14:textId="79AB8261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286FE20" w14:textId="4B6523AD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8 – 1.7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A15F" w14:textId="4E5874D5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B3D79" w14:paraId="699CDFBA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994AA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2B9B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3756956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97BA" w14:textId="7FCFD6EE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16605FAC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C121" w14:textId="77777777" w:rsidR="003B3D79" w:rsidRDefault="003B3D79" w:rsidP="0058699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F1AC" w14:textId="25690856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498F55D" w14:textId="77777777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0F6E" w14:textId="2A56F244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07B7ACA3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2F579" w14:textId="77777777" w:rsidR="003B3D79" w:rsidRDefault="003B3D79" w:rsidP="0058699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C7F9" w14:textId="4BDBC978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632B9CF" w14:textId="05041B03" w:rsidR="003B3D79" w:rsidRDefault="00E63991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6 – 1.4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6AF5" w14:textId="3A88294B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B3D79" w14:paraId="523C0953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AA1B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8CD2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361223C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4B46" w14:textId="030F0C8D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CE6" w14:paraId="29FC1B7A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B025" w14:textId="4088B871" w:rsidR="002C0CE6" w:rsidRDefault="002C0CE6" w:rsidP="002C0CE6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47151032"/>
            <w:bookmarkStart w:id="5" w:name="_Hlk146961855"/>
            <w:r>
              <w:rPr>
                <w:rFonts w:ascii="Times New Roman" w:hAnsi="Times New Roman" w:cs="Times New Roman"/>
                <w:sz w:val="20"/>
                <w:szCs w:val="20"/>
              </w:rPr>
              <w:t>BMI 30–34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7128" w14:textId="3654E1A5" w:rsidR="002C0CE6" w:rsidRDefault="002C0CE6" w:rsidP="002C0CE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D41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46AF267" w14:textId="4A8BB8A3" w:rsidR="002C0CE6" w:rsidRDefault="002C0CE6" w:rsidP="002C0CE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3D41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 w:rsidR="003D41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CCCA" w14:textId="0656CE5A" w:rsidR="002C0CE6" w:rsidRDefault="002C0CE6" w:rsidP="002C0CE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324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C0CE6" w14:paraId="7579464E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6EBB0" w14:textId="419C76A0" w:rsidR="002C0CE6" w:rsidRDefault="002C0CE6" w:rsidP="002C0CE6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35–39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CAD02" w14:textId="4D0CC92B" w:rsidR="002C0CE6" w:rsidRDefault="002C0CE6" w:rsidP="002C0CE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D41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EBBE058" w14:textId="42403CFE" w:rsidR="002C0CE6" w:rsidRDefault="002C0CE6" w:rsidP="002C0CE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3D41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3D414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F90B" w14:textId="38DAD492" w:rsidR="002C0CE6" w:rsidRDefault="002C0CE6" w:rsidP="002C0CE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324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C0CE6" w14:paraId="43770261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1FA9" w14:textId="7E0F3717" w:rsidR="002C0CE6" w:rsidRDefault="002C0CE6" w:rsidP="002C0CE6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BMI ≥ 40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bookmarkEnd w:id="6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A8404" w14:textId="002ADECC" w:rsidR="002C0CE6" w:rsidRDefault="002C0CE6" w:rsidP="002C0CE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D41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4C353ED" w14:textId="327EC1D2" w:rsidR="002C0CE6" w:rsidRDefault="002C0CE6" w:rsidP="002C0CE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7832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 w:rsidR="007832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5D53" w14:textId="37288913" w:rsidR="002C0CE6" w:rsidRDefault="002C0CE6" w:rsidP="002C0CE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324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bookmarkEnd w:id="3"/>
      <w:bookmarkEnd w:id="4"/>
      <w:bookmarkEnd w:id="5"/>
      <w:tr w:rsidR="003B3D79" w14:paraId="389D37C5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0CF8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55BE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05BEEE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3715" w14:textId="147783BE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323686F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3F83" w14:textId="33D05EEC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ispanic or Lati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E27E1" w14:textId="3FBA809D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969510B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D1C9" w14:textId="1F7A7F10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448A5418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304E" w14:textId="5BD65568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C1334" w14:textId="68747C6A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A5E18B0" w14:textId="3E9AE6DA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4 – 1.0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76E7" w14:textId="1856F0BC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B3D79" w14:paraId="3E519020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8F5E3" w14:textId="77777777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BEC8" w14:textId="00818FAF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0C95653" w14:textId="7383DAA4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4 – 1.08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FD23" w14:textId="66E60136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B3D79" w14:paraId="5F4E7038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E13B" w14:textId="77777777" w:rsidR="003B3D79" w:rsidRDefault="003B3D79" w:rsidP="0058699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8AD3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FFBF642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73D4" w14:textId="67018298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DAA2F6C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076F" w14:textId="38A127DB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13"/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  <w:bookmarkEnd w:id="7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E0729" w14:textId="1239C6DA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C56C4F7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A7EE" w14:textId="4023112D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0A82B5D8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0DFD" w14:textId="6FD562D1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2"/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bookmarkEnd w:id="8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6EE3" w14:textId="538B5613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98691E3" w14:textId="70DE5D64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4 – 1.2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DB59" w14:textId="47CEF47F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B3D79" w14:paraId="7DC02893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C42F" w14:textId="77777777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190F" w14:textId="1794BA0C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69F14C7" w14:textId="7690001C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 – 1.1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5A6C" w14:textId="6A97A4ED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3B3D79" w14:paraId="2482AA20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7AA0" w14:textId="77777777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2345" w14:textId="5BD025C5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1350979" w14:textId="3C8D997B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2 – 1.2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CB0F" w14:textId="2FECF9B9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3B3D79" w14:paraId="5F63BC0A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6511" w14:textId="77777777" w:rsidR="003B3D79" w:rsidRDefault="003B3D79" w:rsidP="0058699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Diagnosis Categor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160B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B969639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67CF" w14:textId="5AB92393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09D3F292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C52B" w14:textId="38D1E606" w:rsidR="003B3D79" w:rsidRDefault="00284EB6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47151052"/>
            <w:r>
              <w:rPr>
                <w:rFonts w:ascii="Times New Roman" w:hAnsi="Times New Roman" w:cs="Times New Roman"/>
                <w:sz w:val="20"/>
                <w:szCs w:val="20"/>
              </w:rPr>
              <w:t>Cholecystitis w/o CBD sto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CDEC" w14:textId="33BB2428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4CB081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C5A1" w14:textId="2B0DB7B0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05FF8499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8F9A" w14:textId="602A5DC8" w:rsidR="003B3D79" w:rsidRDefault="00284EB6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ary pancreat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AC223" w14:textId="05B16DE9" w:rsidR="003B3D79" w:rsidRDefault="00284EB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50D459" w14:textId="08E8974D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A597" w14:textId="6075F938" w:rsidR="003B3D79" w:rsidRDefault="00284EB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B3D79" w14:paraId="78A3FDB7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EA77E" w14:textId="30333DAD" w:rsidR="003B3D79" w:rsidRDefault="00284EB6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47150020"/>
            <w:r>
              <w:rPr>
                <w:rFonts w:ascii="Times New Roman" w:hAnsi="Times New Roman" w:cs="Times New Roman"/>
                <w:sz w:val="20"/>
                <w:szCs w:val="20"/>
              </w:rPr>
              <w:t>Bacteremia/sep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C524F" w14:textId="4D30ED4A" w:rsidR="003B3D79" w:rsidRDefault="00284EB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E400235" w14:textId="0376E885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69C1" w14:textId="6262A604" w:rsidR="003B3D79" w:rsidRDefault="00284EB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bookmarkEnd w:id="10"/>
      <w:tr w:rsidR="003B3D79" w14:paraId="795981F3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942E0" w14:textId="1E01A1AA" w:rsidR="003B3D79" w:rsidRDefault="00284EB6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D stones and disease</w:t>
            </w:r>
            <w:r w:rsidR="003B3D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6CB6" w14:textId="1DED34D5" w:rsidR="003B3D79" w:rsidRDefault="00284EB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43D00C5" w14:textId="33C7C955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33B8" w14:textId="2005DEB0" w:rsidR="003B3D79" w:rsidRDefault="00284EB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011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3CA351E4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327F" w14:textId="660AEC21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ngrene and perfor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2FA4" w14:textId="3814413B" w:rsidR="003B3D79" w:rsidRDefault="00284EB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AF10A79" w14:textId="2C4526E7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33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8A03" w14:textId="16943FB0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bookmarkEnd w:id="9"/>
      <w:tr w:rsidR="003B3D79" w14:paraId="1D2F3158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96FA4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orbidity scor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E24A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805B44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E017" w14:textId="7C2B7DA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5A22CC56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4B5D7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 = 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0CDC7" w14:textId="0F4CF4E2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D014608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0882" w14:textId="763A133F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77E3AE91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D7D0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 =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4EE7F" w14:textId="3BB47461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5D0C207" w14:textId="3A69344E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3 – 1.1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7738" w14:textId="24E87B59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B3D79" w14:paraId="7E7EF1F0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E809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 ≥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E88BF" w14:textId="518DA15C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86C5AF3" w14:textId="2CB4772F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 – 1.2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DB61" w14:textId="34B03EF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3B3D79" w14:paraId="53B57DA4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81EA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sus reg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E66C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2BDF314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6CBD" w14:textId="1FEA1896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91B8D36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1E447" w14:textId="51041ACE" w:rsidR="003B3D79" w:rsidRDefault="00284EB6" w:rsidP="0058699C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147151064"/>
            <w:r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609F" w14:textId="0DA2E658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DE09788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6BBC" w14:textId="7C233621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7664EFB9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2C40" w14:textId="7E25D032" w:rsidR="003B3D79" w:rsidRDefault="00284EB6" w:rsidP="0058699C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d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9912" w14:textId="3B8BEDDD" w:rsidR="003B3D79" w:rsidRDefault="00284EB6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6205994" w14:textId="0A112738" w:rsidR="003B3D79" w:rsidRDefault="00E63991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3144" w14:textId="65716634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B3D79" w14:paraId="17BC1D6C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7F60" w14:textId="01714E38" w:rsidR="003B3D79" w:rsidRDefault="00284EB6" w:rsidP="0058699C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C4065" w14:textId="63C10155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072E9F4" w14:textId="139C6740" w:rsidR="003B3D79" w:rsidRDefault="00E63991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3736" w14:textId="08E66621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B3D79" w14:paraId="05952707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16BDD" w14:textId="77777777" w:rsidR="003B3D79" w:rsidRDefault="003B3D79" w:rsidP="0058699C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st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B687" w14:textId="3666371B" w:rsidR="003B3D79" w:rsidRDefault="00284EB6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E569672" w14:textId="1965817E" w:rsidR="003B3D79" w:rsidRDefault="00E63991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508D" w14:textId="592B41EF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bookmarkEnd w:id="11"/>
      <w:tr w:rsidR="003B3D79" w14:paraId="298D957F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DA4F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 year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ED55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AC3082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872E" w14:textId="1AD655F4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88CCFF9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EC80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4654357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7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A949" w14:textId="49B777E4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895B6CE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5DF7" w14:textId="07CDADEB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131C5A48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5069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8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09487" w14:textId="3EABCD44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D0D8E46" w14:textId="3E5C9181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1 – 1.0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C45A" w14:textId="22930402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B3D79" w14:paraId="662F7862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3088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2A9FA" w14:textId="77D58401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2B31FCE" w14:textId="1B5D6FB2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 – 0.96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83C2" w14:textId="1E4D0DDB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B3D79" w14:paraId="6B015C7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28DC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E50EB" w14:textId="340200D4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1C2B159" w14:textId="2B0C1180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1 – 0.6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2EC5" w14:textId="63B585BE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011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bookmarkEnd w:id="12"/>
      </w:tr>
      <w:tr w:rsidR="003B3D79" w14:paraId="03732433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5C65B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 typ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6BA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D0B65AF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89EE" w14:textId="251A4D12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4AFAB5D9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6807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patient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DAE5" w14:textId="7855B703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AD163BB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2A88" w14:textId="3948D99E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710D00E3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2418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7387" w14:textId="37042A18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535ED6" w14:textId="469D4ED2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4 – 0.9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CE79" w14:textId="364DE5B0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B3D79" w14:paraId="3B775BEA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02B9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atient observation &lt; 24 hrs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293B" w14:textId="673AB59B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6514866" w14:textId="77549859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 – 1.2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94D9" w14:textId="386A0512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B3D79" w14:paraId="4ED1459C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DE71D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siz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2BD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102A9A7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8496" w14:textId="07534820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25B77CD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484A" w14:textId="3A9F17B0" w:rsidR="003B3D79" w:rsidRDefault="00284EB6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79"/>
            <w:bookmarkStart w:id="14" w:name="_Hlk147151074"/>
            <w:r>
              <w:rPr>
                <w:rFonts w:ascii="Times New Roman" w:hAnsi="Times New Roman" w:cs="Times New Roman"/>
                <w:sz w:val="20"/>
                <w:szCs w:val="20"/>
              </w:rPr>
              <w:t>500+</w:t>
            </w:r>
            <w:r w:rsidR="003B3D79">
              <w:rPr>
                <w:rFonts w:ascii="Times New Roman" w:hAnsi="Times New Roman" w:cs="Times New Roman"/>
                <w:sz w:val="20"/>
                <w:szCs w:val="20"/>
              </w:rPr>
              <w:t xml:space="preserve"> beds </w:t>
            </w:r>
            <w:bookmarkEnd w:id="13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17D3" w14:textId="43205BE5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A080293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C46D" w14:textId="7E331DB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53CE61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B42E" w14:textId="65427EFE" w:rsidR="003B3D79" w:rsidRDefault="00284EB6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147150476"/>
            <w:r>
              <w:rPr>
                <w:rFonts w:ascii="Times New Roman" w:hAnsi="Times New Roman" w:cs="Times New Roman"/>
                <w:sz w:val="20"/>
                <w:szCs w:val="20"/>
              </w:rPr>
              <w:t>0–1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FB49" w14:textId="4C23EBA6" w:rsidR="003B3D79" w:rsidRDefault="00284EB6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659AB57" w14:textId="5EBE4A42" w:rsidR="003B3D79" w:rsidRDefault="00B55495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10AA" w14:textId="4456E200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4EB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bookmarkEnd w:id="15"/>
      <w:tr w:rsidR="00284EB6" w14:paraId="4AA8ECD2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6974" w14:textId="404BD525" w:rsidR="00284EB6" w:rsidRDefault="00284EB6" w:rsidP="00284EB6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–2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8A90" w14:textId="36B41D5E" w:rsidR="00284EB6" w:rsidRDefault="00284EB6" w:rsidP="00284EB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700EFA" w14:textId="2EFD415B" w:rsidR="00284EB6" w:rsidRDefault="00284EB6" w:rsidP="00284EB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A73B" w14:textId="27DEA842" w:rsidR="00284EB6" w:rsidRDefault="00284EB6" w:rsidP="00284EB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84EB6" w14:paraId="3C07D5AA" w14:textId="77777777" w:rsidTr="00284EB6">
        <w:trPr>
          <w:trHeight w:val="29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02D0" w14:textId="0B482F98" w:rsidR="00284EB6" w:rsidRDefault="00284EB6" w:rsidP="00284EB6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–3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CD2F" w14:textId="3DE97E5E" w:rsidR="00284EB6" w:rsidRDefault="00284EB6" w:rsidP="00284EB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713344A" w14:textId="389AEDC1" w:rsidR="00284EB6" w:rsidRDefault="00284EB6" w:rsidP="00284EB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8C4B" w14:textId="2025FB5B" w:rsidR="00284EB6" w:rsidRDefault="00284EB6" w:rsidP="00284EB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284EB6" w14:paraId="2384972F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A278" w14:textId="7491DFCC" w:rsidR="00284EB6" w:rsidRDefault="00284EB6" w:rsidP="00284EB6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–4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828C" w14:textId="2801AFDE" w:rsidR="00284EB6" w:rsidRDefault="00284EB6" w:rsidP="00284EB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7BED135" w14:textId="42885FA8" w:rsidR="00284EB6" w:rsidRDefault="00284EB6" w:rsidP="00284EB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3476" w14:textId="53CB0DDF" w:rsidR="00284EB6" w:rsidRDefault="00284EB6" w:rsidP="00284EB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bookmarkEnd w:id="14"/>
      <w:tr w:rsidR="003B3D79" w14:paraId="287DD07D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AD2F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Special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A603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B6C4791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94F0" w14:textId="2E6CB519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54A5CBF7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2206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and colorectal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A3F7D" w14:textId="500B621C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5FB0BF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42E7" w14:textId="24024418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5CDA404A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EA0CD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 and critical care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BC75E" w14:textId="6726C385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7898EF8" w14:textId="1871FAF2" w:rsidR="003B3D79" w:rsidRDefault="00B55495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1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3464" w14:textId="0B069B89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3B3D79" w14:paraId="141E2BD1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3871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lecystectomy volume 1 year prior to index surger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0D8F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F37AA73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FDDD" w14:textId="133E7C6A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29897EF5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B782" w14:textId="1FD6768A" w:rsidR="003B3D79" w:rsidRDefault="00761ABF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16" w:name="_Hlk14715108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um volume group </w:t>
            </w:r>
            <w:r w:rsidR="006325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D41D" w14:textId="4EFEB8D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F328561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26DC" w14:textId="7592E39A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906B31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5160" w14:textId="4B6CDB59" w:rsidR="003B3D79" w:rsidRDefault="00761ABF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volume group </w:t>
            </w:r>
            <w:r w:rsidR="006325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9794" w14:textId="4730B08B" w:rsidR="003B3D79" w:rsidRDefault="00761ABF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970C1E0" w14:textId="79937CD2" w:rsidR="003B3D79" w:rsidRDefault="00B55495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OLE_LINK82"/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bookmarkEnd w:id="17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0273" w14:textId="2A22F565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B3D79" w14:paraId="78EBAD96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1E6CD" w14:textId="6E8B66CC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volume group </w:t>
            </w:r>
            <w:r w:rsidR="006325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03811" w14:textId="446BD890" w:rsidR="003B3D79" w:rsidRDefault="00761ABF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1CB74" w14:textId="3A827C4A" w:rsidR="003B3D79" w:rsidRDefault="00B55495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0.86 – 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3A5BC" w14:textId="1538D470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1AB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</w:tbl>
    <w:p w14:paraId="4F3D5063" w14:textId="3B2C7C92" w:rsidR="00632510" w:rsidRPr="00632510" w:rsidRDefault="00632510" w:rsidP="00632510">
      <w:pPr>
        <w:spacing w:before="120" w:after="0" w:line="240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bookmarkStart w:id="18" w:name="OLE_LINK94"/>
      <w:bookmarkEnd w:id="16"/>
      <w:r w:rsidRPr="00632510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RAC = robotic-assisted cholecystectomy; BMI = body mass index; CCI= </w:t>
      </w:r>
      <w:proofErr w:type="spellStart"/>
      <w:r w:rsidRPr="00632510">
        <w:rPr>
          <w:rFonts w:ascii="Times New Roman" w:eastAsia="Cambria" w:hAnsi="Times New Roman" w:cs="Times New Roman"/>
          <w:sz w:val="20"/>
          <w:szCs w:val="20"/>
          <w:lang w:eastAsia="en-US"/>
        </w:rPr>
        <w:t>Charlson</w:t>
      </w:r>
      <w:proofErr w:type="spellEnd"/>
      <w:r w:rsidRPr="00632510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 comorbidity index</w:t>
      </w:r>
    </w:p>
    <w:p w14:paraId="3D8FFAAD" w14:textId="6B489B60" w:rsidR="00632510" w:rsidRPr="00632510" w:rsidRDefault="00632510" w:rsidP="00632510">
      <w:pPr>
        <w:spacing w:after="0" w:line="276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r>
        <w:rPr>
          <w:rFonts w:ascii="Times New Roman" w:eastAsia="Cambria" w:hAnsi="Times New Roman" w:cs="Times New Roman"/>
          <w:sz w:val="20"/>
          <w:szCs w:val="20"/>
          <w:vertAlign w:val="superscript"/>
          <w:lang w:eastAsia="en-US"/>
        </w:rPr>
        <w:t>a</w:t>
      </w:r>
      <w:r w:rsidRPr="00632510">
        <w:rPr>
          <w:rFonts w:ascii="Times New Roman" w:eastAsia="Cambria" w:hAnsi="Times New Roman" w:cs="Times New Roman"/>
          <w:sz w:val="20"/>
          <w:szCs w:val="20"/>
          <w:vertAlign w:val="superscript"/>
          <w:lang w:eastAsia="en-US"/>
        </w:rPr>
        <w:t xml:space="preserve"> </w:t>
      </w:r>
      <w:r w:rsidRPr="00632510">
        <w:rPr>
          <w:rFonts w:ascii="Times New Roman" w:eastAsia="Cambria" w:hAnsi="Times New Roman" w:cs="Times New Roman"/>
          <w:sz w:val="20"/>
          <w:szCs w:val="20"/>
          <w:lang w:eastAsia="en-US"/>
        </w:rPr>
        <w:t>Median number of procedures = 105</w:t>
      </w:r>
    </w:p>
    <w:p w14:paraId="5790A6C6" w14:textId="7DC9D62B" w:rsidR="00632510" w:rsidRPr="00632510" w:rsidRDefault="00632510" w:rsidP="00632510">
      <w:pPr>
        <w:spacing w:after="0" w:line="276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r>
        <w:rPr>
          <w:rFonts w:ascii="Times New Roman" w:eastAsia="Cambria" w:hAnsi="Times New Roman" w:cs="Times New Roman"/>
          <w:sz w:val="20"/>
          <w:szCs w:val="20"/>
          <w:vertAlign w:val="superscript"/>
          <w:lang w:eastAsia="en-US"/>
        </w:rPr>
        <w:t>b</w:t>
      </w:r>
      <w:r w:rsidRPr="00632510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 Median number of procedures = 45</w:t>
      </w:r>
    </w:p>
    <w:p w14:paraId="635AD14B" w14:textId="42E9F54D" w:rsidR="00632510" w:rsidRPr="00632510" w:rsidRDefault="00632510" w:rsidP="00632510">
      <w:pPr>
        <w:spacing w:after="0" w:line="276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r>
        <w:rPr>
          <w:rFonts w:ascii="Times New Roman" w:eastAsia="Cambria" w:hAnsi="Times New Roman" w:cs="Times New Roman"/>
          <w:sz w:val="20"/>
          <w:szCs w:val="20"/>
          <w:vertAlign w:val="superscript"/>
          <w:lang w:eastAsia="en-US"/>
        </w:rPr>
        <w:t>c</w:t>
      </w:r>
      <w:r w:rsidRPr="00632510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 Median number of procedures = 10</w:t>
      </w:r>
    </w:p>
    <w:bookmarkEnd w:id="18"/>
    <w:p w14:paraId="1275552A" w14:textId="77777777" w:rsidR="00DA5980" w:rsidRDefault="00DA5980"/>
    <w:sectPr w:rsidR="00DA5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980"/>
    <w:rsid w:val="001D0D14"/>
    <w:rsid w:val="001F6696"/>
    <w:rsid w:val="00284EB6"/>
    <w:rsid w:val="002C0CE6"/>
    <w:rsid w:val="003011E9"/>
    <w:rsid w:val="00327075"/>
    <w:rsid w:val="003B3D79"/>
    <w:rsid w:val="003D414E"/>
    <w:rsid w:val="00583401"/>
    <w:rsid w:val="0058699C"/>
    <w:rsid w:val="005F7CD4"/>
    <w:rsid w:val="00632510"/>
    <w:rsid w:val="0071446B"/>
    <w:rsid w:val="00761ABF"/>
    <w:rsid w:val="00783246"/>
    <w:rsid w:val="00813144"/>
    <w:rsid w:val="0086147D"/>
    <w:rsid w:val="008928AC"/>
    <w:rsid w:val="008A6AF5"/>
    <w:rsid w:val="00AF0B8A"/>
    <w:rsid w:val="00B441B9"/>
    <w:rsid w:val="00B55111"/>
    <w:rsid w:val="00B55495"/>
    <w:rsid w:val="00DA5980"/>
    <w:rsid w:val="00E3585F"/>
    <w:rsid w:val="00E63991"/>
    <w:rsid w:val="00ED1B6A"/>
    <w:rsid w:val="00F4082A"/>
    <w:rsid w:val="00FF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3AAB"/>
  <w15:chartTrackingRefBased/>
  <w15:docId w15:val="{37D1D609-2EB5-4537-A195-980BACA1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980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7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Hao Lee</dc:creator>
  <cp:keywords/>
  <dc:description/>
  <cp:lastModifiedBy>Campbell, Stephen   M.D.</cp:lastModifiedBy>
  <cp:revision>6</cp:revision>
  <dcterms:created xsi:type="dcterms:W3CDTF">2023-10-07T15:27:00Z</dcterms:created>
  <dcterms:modified xsi:type="dcterms:W3CDTF">2023-10-09T23:25:00Z</dcterms:modified>
</cp:coreProperties>
</file>